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FFB45" w14:textId="77777777" w:rsidR="005948C5" w:rsidRPr="00954828" w:rsidRDefault="005948C5" w:rsidP="005948C5">
      <w:pPr>
        <w:autoSpaceDE w:val="0"/>
        <w:autoSpaceDN w:val="0"/>
        <w:adjustRightInd w:val="0"/>
        <w:spacing w:after="80" w:line="24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</w:rPr>
      </w:pPr>
      <w:r w:rsidRPr="00954828">
        <w:rPr>
          <w:rFonts w:asciiTheme="majorBidi" w:eastAsia="Times New Roman" w:hAnsiTheme="majorBidi" w:cstheme="majorBidi"/>
          <w:b/>
          <w:bCs/>
          <w:kern w:val="0"/>
          <w:sz w:val="24"/>
          <w:szCs w:val="24"/>
        </w:rPr>
        <w:t>Coded Coefficients</w:t>
      </w:r>
    </w:p>
    <w:tbl>
      <w:tblPr>
        <w:tblW w:w="0" w:type="auto"/>
        <w:tblInd w:w="1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20"/>
        <w:gridCol w:w="910"/>
        <w:gridCol w:w="900"/>
        <w:gridCol w:w="1080"/>
        <w:gridCol w:w="1170"/>
        <w:gridCol w:w="1350"/>
        <w:gridCol w:w="1260"/>
      </w:tblGrid>
      <w:tr w:rsidR="005948C5" w:rsidRPr="00954828" w14:paraId="1825BC38" w14:textId="77777777" w:rsidTr="007303C2"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1C1776B0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Term</w:t>
            </w:r>
          </w:p>
        </w:tc>
        <w:tc>
          <w:tcPr>
            <w:tcW w:w="91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4B30F1B6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2FB5C0AA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6AAD02A9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 xml:space="preserve">SE </w:t>
            </w:r>
            <w:proofErr w:type="spellStart"/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0A4C037C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T-Valu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212E69B7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0C9A57C4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VIF</w:t>
            </w:r>
          </w:p>
        </w:tc>
      </w:tr>
      <w:tr w:rsidR="005948C5" w:rsidRPr="00954828" w14:paraId="1A92368B" w14:textId="77777777" w:rsidTr="007303C2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AB264CA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Constan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8D19F48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CD8576A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3.6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29E3135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9D2A4D4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14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510A4C68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220122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</w:t>
            </w:r>
          </w:p>
        </w:tc>
      </w:tr>
      <w:tr w:rsidR="005948C5" w:rsidRPr="00954828" w14:paraId="451E3729" w14:textId="77777777" w:rsidTr="007303C2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6432705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Sucros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93CD152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0.3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D36FCD8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0.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418EE44D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1D9454D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7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74460F5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5486382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1.00</w:t>
            </w:r>
          </w:p>
        </w:tc>
      </w:tr>
      <w:tr w:rsidR="005948C5" w:rsidRPr="00954828" w14:paraId="69F18198" w14:textId="77777777" w:rsidTr="007303C2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3336FDEE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Calcium Chlori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5FB86BBA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0.0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4109975C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0.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80087A1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375FF1D9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1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6CDDACF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52503441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1.00</w:t>
            </w:r>
          </w:p>
        </w:tc>
      </w:tr>
      <w:tr w:rsidR="005948C5" w:rsidRPr="00954828" w14:paraId="3FBCD1DB" w14:textId="77777777" w:rsidTr="007303C2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1059834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Glycero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EAD09FC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0.1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4F64F591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0.0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F2DA09A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4477277C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-3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A329D7C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2D064ED" w14:textId="77777777" w:rsidR="005948C5" w:rsidRPr="00954828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954828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1.00</w:t>
            </w:r>
          </w:p>
        </w:tc>
      </w:tr>
    </w:tbl>
    <w:p w14:paraId="49CB9ED7" w14:textId="77777777" w:rsidR="005948C5" w:rsidRPr="008166AD" w:rsidRDefault="005948C5" w:rsidP="005948C5">
      <w:pPr>
        <w:autoSpaceDE w:val="0"/>
        <w:autoSpaceDN w:val="0"/>
        <w:adjustRightInd w:val="0"/>
        <w:spacing w:before="240" w:after="120" w:line="240" w:lineRule="auto"/>
        <w:ind w:left="140" w:right="720"/>
        <w:rPr>
          <w:rFonts w:asciiTheme="majorBidi" w:eastAsia="Times New Roman" w:hAnsiTheme="majorBidi" w:cstheme="majorBidi"/>
          <w:kern w:val="0"/>
          <w:sz w:val="24"/>
          <w:szCs w:val="24"/>
        </w:rPr>
      </w:pPr>
    </w:p>
    <w:p w14:paraId="2399879B" w14:textId="77777777" w:rsidR="005948C5" w:rsidRPr="008166AD" w:rsidRDefault="005948C5" w:rsidP="005948C5">
      <w:pPr>
        <w:autoSpaceDE w:val="0"/>
        <w:autoSpaceDN w:val="0"/>
        <w:adjustRightInd w:val="0"/>
        <w:spacing w:after="80" w:line="24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</w:rPr>
      </w:pPr>
      <w:r w:rsidRPr="008166AD">
        <w:rPr>
          <w:rFonts w:asciiTheme="majorBidi" w:eastAsia="Times New Roman" w:hAnsiTheme="majorBidi" w:cstheme="majorBidi"/>
          <w:b/>
          <w:bCs/>
          <w:kern w:val="0"/>
          <w:sz w:val="24"/>
          <w:szCs w:val="24"/>
        </w:rPr>
        <w:t>Model Summary</w:t>
      </w:r>
    </w:p>
    <w:tbl>
      <w:tblPr>
        <w:tblW w:w="0" w:type="auto"/>
        <w:tblInd w:w="1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60"/>
        <w:gridCol w:w="1320"/>
        <w:gridCol w:w="1710"/>
        <w:gridCol w:w="2250"/>
      </w:tblGrid>
      <w:tr w:rsidR="005948C5" w:rsidRPr="008166AD" w14:paraId="1A7E577E" w14:textId="77777777" w:rsidTr="007303C2">
        <w:tc>
          <w:tcPr>
            <w:tcW w:w="106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53F4158E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32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55EBD707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R-sq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53A51DB4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R-sq(adj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00716D64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R-sq(pred)</w:t>
            </w:r>
          </w:p>
        </w:tc>
      </w:tr>
      <w:tr w:rsidR="005948C5" w:rsidRPr="008166AD" w14:paraId="39B79357" w14:textId="77777777" w:rsidTr="007303C2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BEF3F28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7237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456EAB1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94.2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35763BA1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89.99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13DA533A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77.11%</w:t>
            </w:r>
          </w:p>
        </w:tc>
      </w:tr>
    </w:tbl>
    <w:p w14:paraId="529C3E15" w14:textId="77777777" w:rsidR="005948C5" w:rsidRPr="008166AD" w:rsidRDefault="005948C5" w:rsidP="005948C5">
      <w:pPr>
        <w:autoSpaceDE w:val="0"/>
        <w:autoSpaceDN w:val="0"/>
        <w:adjustRightInd w:val="0"/>
        <w:spacing w:before="240" w:after="120" w:line="240" w:lineRule="auto"/>
        <w:ind w:left="140" w:right="720"/>
        <w:rPr>
          <w:rFonts w:asciiTheme="majorBidi" w:eastAsia="Times New Roman" w:hAnsiTheme="majorBidi" w:cstheme="majorBidi"/>
          <w:kern w:val="0"/>
          <w:sz w:val="24"/>
          <w:szCs w:val="24"/>
        </w:rPr>
      </w:pPr>
    </w:p>
    <w:p w14:paraId="4F067E6D" w14:textId="77777777" w:rsidR="005948C5" w:rsidRPr="008166AD" w:rsidRDefault="005948C5" w:rsidP="005948C5">
      <w:pPr>
        <w:autoSpaceDE w:val="0"/>
        <w:autoSpaceDN w:val="0"/>
        <w:adjustRightInd w:val="0"/>
        <w:spacing w:after="80" w:line="24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</w:rPr>
      </w:pPr>
      <w:r w:rsidRPr="008166AD">
        <w:rPr>
          <w:rFonts w:asciiTheme="majorBidi" w:eastAsia="Times New Roman" w:hAnsiTheme="majorBidi" w:cstheme="majorBidi"/>
          <w:b/>
          <w:bCs/>
          <w:kern w:val="0"/>
          <w:sz w:val="24"/>
          <w:szCs w:val="24"/>
        </w:rPr>
        <w:t>Analysis of Variance</w:t>
      </w:r>
    </w:p>
    <w:tbl>
      <w:tblPr>
        <w:tblW w:w="0" w:type="auto"/>
        <w:tblInd w:w="1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70"/>
        <w:gridCol w:w="450"/>
        <w:gridCol w:w="1260"/>
        <w:gridCol w:w="1440"/>
        <w:gridCol w:w="1080"/>
        <w:gridCol w:w="1800"/>
      </w:tblGrid>
      <w:tr w:rsidR="005948C5" w:rsidRPr="008166AD" w14:paraId="3CE7B7DD" w14:textId="77777777" w:rsidTr="007303C2">
        <w:tc>
          <w:tcPr>
            <w:tcW w:w="157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472CEA6C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45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212A0E5F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657623E2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Adj 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004B78FC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Adj M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6A6D13E4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F-Value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0" w:type="dxa"/>
              <w:left w:w="20" w:type="dxa"/>
              <w:right w:w="20" w:type="dxa"/>
            </w:tcMar>
            <w:vAlign w:val="bottom"/>
          </w:tcPr>
          <w:p w14:paraId="75A10272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5948C5" w:rsidRPr="008166AD" w14:paraId="02C66E0F" w14:textId="77777777" w:rsidTr="007303C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0857B38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Mode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3BD4D655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F2F3D30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34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24B5121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115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1E7407AD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21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4574387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06</w:t>
            </w:r>
          </w:p>
        </w:tc>
      </w:tr>
      <w:tr w:rsidR="005948C5" w:rsidRPr="008166AD" w14:paraId="662AA1FF" w14:textId="77777777" w:rsidTr="007303C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1178EB07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 Linea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6DD1A26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4B4113E6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34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1AA52E35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115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4DEA5DF3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21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3323240C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06</w:t>
            </w:r>
          </w:p>
        </w:tc>
      </w:tr>
      <w:tr w:rsidR="005948C5" w:rsidRPr="008166AD" w14:paraId="7AA00293" w14:textId="77777777" w:rsidTr="007303C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C9591FA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   Sucro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10DCB3B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93A851A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28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5111B27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285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C4B5F70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54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72993555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02</w:t>
            </w:r>
          </w:p>
        </w:tc>
      </w:tr>
      <w:tr w:rsidR="005948C5" w:rsidRPr="008166AD" w14:paraId="0B200AA7" w14:textId="77777777" w:rsidTr="007303C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78FB59D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   Calcium Chlorid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F373DC0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5548AFF0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1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0926513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10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B3C7067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2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8B10BD8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230</w:t>
            </w:r>
          </w:p>
        </w:tc>
      </w:tr>
      <w:tr w:rsidR="005948C5" w:rsidRPr="008166AD" w14:paraId="42A781CB" w14:textId="77777777" w:rsidTr="007303C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7457072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   Glycer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DF7C610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55764F4B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4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36CCD746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49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B6B68E6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9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12A442E8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37</w:t>
            </w:r>
          </w:p>
        </w:tc>
      </w:tr>
      <w:tr w:rsidR="005948C5" w:rsidRPr="008166AD" w14:paraId="2FE1EDDE" w14:textId="77777777" w:rsidTr="007303C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F2B1579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Erro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2E39CCC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11030FC9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2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3D81450C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005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342AB96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FBD653E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</w:t>
            </w:r>
          </w:p>
        </w:tc>
      </w:tr>
      <w:tr w:rsidR="005948C5" w:rsidRPr="008166AD" w14:paraId="6CD442E3" w14:textId="77777777" w:rsidTr="007303C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96F182C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05FEFE25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226880B9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0.366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E1F044A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6F43E83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30EE0D7" w14:textId="77777777" w:rsidR="005948C5" w:rsidRPr="008166AD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  <w:r w:rsidRPr="008166AD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 </w:t>
            </w:r>
          </w:p>
        </w:tc>
      </w:tr>
    </w:tbl>
    <w:p w14:paraId="2616F3CF" w14:textId="77777777" w:rsidR="005948C5" w:rsidRPr="00F67F7B" w:rsidRDefault="005948C5" w:rsidP="005948C5">
      <w:pPr>
        <w:autoSpaceDE w:val="0"/>
        <w:autoSpaceDN w:val="0"/>
        <w:adjustRightInd w:val="0"/>
        <w:spacing w:before="240" w:after="120" w:line="240" w:lineRule="auto"/>
        <w:ind w:left="140" w:right="720"/>
        <w:rPr>
          <w:rFonts w:ascii="Segoe UI" w:eastAsia="Times New Roman" w:hAnsi="Segoe UI" w:cs="Segoe UI"/>
          <w:color w:val="000000"/>
          <w:kern w:val="0"/>
          <w:sz w:val="16"/>
          <w:szCs w:val="16"/>
        </w:rPr>
      </w:pPr>
    </w:p>
    <w:p w14:paraId="5994019F" w14:textId="77777777" w:rsidR="005948C5" w:rsidRPr="00215414" w:rsidRDefault="005948C5" w:rsidP="005948C5">
      <w:pPr>
        <w:autoSpaceDE w:val="0"/>
        <w:autoSpaceDN w:val="0"/>
        <w:adjustRightInd w:val="0"/>
        <w:spacing w:after="80" w:line="240" w:lineRule="auto"/>
        <w:rPr>
          <w:rFonts w:asciiTheme="majorBidi" w:eastAsia="Times New Roman" w:hAnsiTheme="majorBidi" w:cstheme="majorBidi"/>
          <w:b/>
          <w:bCs/>
          <w:color w:val="056EB2"/>
          <w:kern w:val="0"/>
          <w:sz w:val="24"/>
          <w:szCs w:val="24"/>
        </w:rPr>
      </w:pPr>
      <w:r w:rsidRPr="00215414">
        <w:rPr>
          <w:rFonts w:asciiTheme="majorBidi" w:eastAsia="Times New Roman" w:hAnsiTheme="majorBidi" w:cstheme="majorBidi"/>
          <w:b/>
          <w:bCs/>
          <w:color w:val="056EB2"/>
          <w:kern w:val="0"/>
          <w:sz w:val="24"/>
          <w:szCs w:val="24"/>
        </w:rPr>
        <w:t>Regression Equation in Uncoded Units</w:t>
      </w:r>
    </w:p>
    <w:tbl>
      <w:tblPr>
        <w:tblW w:w="0" w:type="auto"/>
        <w:tblInd w:w="1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01"/>
        <w:gridCol w:w="180"/>
        <w:gridCol w:w="6569"/>
      </w:tblGrid>
      <w:tr w:rsidR="005948C5" w:rsidRPr="00215414" w14:paraId="7E7C8587" w14:textId="77777777" w:rsidTr="007303C2"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1E0F1E29" w14:textId="77777777" w:rsidR="005948C5" w:rsidRPr="00215414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21541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P/C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4504C5DD" w14:textId="77777777" w:rsidR="005948C5" w:rsidRPr="00215414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21541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=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20" w:type="dxa"/>
              <w:right w:w="20" w:type="dxa"/>
            </w:tcMar>
          </w:tcPr>
          <w:p w14:paraId="63278740" w14:textId="77777777" w:rsidR="005948C5" w:rsidRPr="00215414" w:rsidRDefault="005948C5" w:rsidP="007303C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215414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4.513 - 0.01888 Sucrose - 0.145 Calcium Chloride - 0.01575 Glycerol</w:t>
            </w:r>
          </w:p>
        </w:tc>
      </w:tr>
    </w:tbl>
    <w:p w14:paraId="743911AF" w14:textId="77777777" w:rsidR="00DC182A" w:rsidRDefault="00DC182A"/>
    <w:sectPr w:rsidR="00DC1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C5"/>
    <w:rsid w:val="00262E6F"/>
    <w:rsid w:val="005948C5"/>
    <w:rsid w:val="005C5896"/>
    <w:rsid w:val="008E08AC"/>
    <w:rsid w:val="00B22762"/>
    <w:rsid w:val="00DC182A"/>
    <w:rsid w:val="00F3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CFEE"/>
  <w15:chartTrackingRefBased/>
  <w15:docId w15:val="{558CBBE8-F001-4116-8A42-AB2EB337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8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8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8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8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8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8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8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8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8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8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8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8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94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8C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4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8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1</cp:revision>
  <dcterms:created xsi:type="dcterms:W3CDTF">2025-02-28T18:58:00Z</dcterms:created>
  <dcterms:modified xsi:type="dcterms:W3CDTF">2025-02-28T18:58:00Z</dcterms:modified>
</cp:coreProperties>
</file>